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Primers used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4749"/>
        <w:gridCol w:w="4046"/>
      </w:tblGrid>
      <w:tr>
        <w:trPr>
          <w:trHeight w:val="31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4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4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 and purpos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1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GATGGATCGGTACGA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ACGGTAAACCATCAAGAGAACT 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GAAACCTGGCGATAA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ACGAAATCC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AATTCGATGGATCGGTACGAGGTGG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orward primer for cloning gene in pGBKT7 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ATTCGCACACGAAATCC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CTAGTGATGGATCGGTACGAGGTGG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CCGGGGCACACGAAATCC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2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CCACTCCACTCGCCA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GACACACCAGAAGGATGAACAC 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ACAGCGGCGACTT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TGCCCGAGCCTATGT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AATTCGATGGAGCGGTACGAGGTGA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TCTCGGATCCGCACACAAAGTCG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AGACTAGTGCACACAAAGTCGCCGCT 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TCTCGGATCCGCACACAAAGTCG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3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TGGAGCCGCCCCT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CAGACCGTATGAACTGCGA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CCGCCCCTTGAAA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CCCCGAAGTTG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ATGGAGGAGAGGTACGAGG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CCGGGGTAGGTCTCCCCCTCGGC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ATGGAGGAGAGGTACGAGG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CCGGGGTAGGTCTCCCCCTCGGC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4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AACCTACCGACCCAACGAAC 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AGTTCCACGATAGG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CATGCAAGCGGAGAG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GAGCGGTGGTTGA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ATGGAGAAGTACGAGGCGG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TCGACCGAGCTCATGCGGAGCT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ATTCCGAGCTCATGCGGAGCT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CCGGGCGAGCTCATGCGGAGCT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5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AGCATGGAGAAGTACGAG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GGAGCTTGCTCATGC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GGGCAACTTCG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CGTGGGCGTGAG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ATGCGCAACCGGGACA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ATCCCACGCTCTGCGCCGAGTA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CTAGTATGCGCAACCGGGACA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ATCCCACGCTCTGCGCCGAGTA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6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CTCGGCTAGGCCCCGGGAT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GTGGCCTTCTCGCCAG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GTGCTCTCCCGCCGGGAATA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ATACGTGGACGTACTCCGGT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CGGGATCCATGGAGAGGTA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GCTGATGTGGAACTCACCGC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GGGATCCATGGAGAGGTA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CTAGTGCTGATGTGGAACTCACCGC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7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ATCTTCGCCTCTG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ATCCCCGGTCTGTGGC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GAGAAGATAGACGAGAA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AAAGCTCACCACCAGA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CCGGGATCCATGGAGAGGT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GCTGATGTGGAACTCGC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CGGGATCCATGGAGAGGT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TCGAGGCTGATGTGGAACTCGCC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8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AAACCGAGCCCTA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TTCAGTCACAGGTTCACACATT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GAGAAGATAGACGAGAA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AAAGCTCACCACCAGA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TCGCCGCCGGCCA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GCATACACGATCTCTCCAC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AGTCGCCGCCGGCC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TCGAGCGCATACACGATCTCTCCACT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9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CGCTGACGGT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AAGGCCAAACCGTTGTACTA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ATCTTCTCCCCTCGC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TGCAGATCCTGGC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GAGAATTCGATGGACATGCCCATAATGCA 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ATAGCATACACTATCTCC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ATCGAGATGGACATGCCCATAATGC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TCGAGCATAGCATACACTATCTCCCCGC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10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AGCGAGAGAGATAAGGAGA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GAGTCCAGGTCATCCAT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TCAGCTACTGCCACTCCATG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CCGGAGTTCCAACAGTTGA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real time Q-PCR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GAATTCGGGGGCGATGGAGAGC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GAGTCCAGGTCATCCATGTC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BKT7</w:t>
            </w:r>
          </w:p>
        </w:tc>
      </w:tr>
      <w:tr>
        <w:trPr>
          <w:trHeight w:val="31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CTAGTGGGGGCGATGGAGAGCGG</w:t>
            </w:r>
          </w:p>
        </w:tc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UC-SPYNE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TAGACGAGTCCAGGTCATCCATGTC</w:t>
            </w:r>
          </w:p>
        </w:tc>
        <w:tc>
          <w:tcPr>
            <w:tcW w:w="4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UC-SPYC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eastAsia="Batang;바탕"/>
      <w:b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eastAsia="Batang;바탕"/>
      <w:b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8:27:00Z</dcterms:created>
  <dc:creator>微软用户</dc:creator>
  <dc:description/>
  <cp:keywords/>
  <dc:language>en-US</dc:language>
  <cp:lastModifiedBy>User</cp:lastModifiedBy>
  <dcterms:modified xsi:type="dcterms:W3CDTF">2016-01-13T06:36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